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FDC" w:rsidRDefault="00023FDC" w:rsidP="00023FDC">
      <w:pPr>
        <w:pStyle w:val="SMcaption"/>
      </w:pPr>
    </w:p>
    <w:tbl>
      <w:tblPr>
        <w:tblW w:w="99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24"/>
        <w:gridCol w:w="1200"/>
        <w:gridCol w:w="1200"/>
        <w:gridCol w:w="1200"/>
        <w:gridCol w:w="1200"/>
        <w:gridCol w:w="1200"/>
        <w:gridCol w:w="1200"/>
      </w:tblGrid>
      <w:tr w:rsidR="00023FDC" w:rsidRPr="00A55DE9" w:rsidTr="00F469E9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Senso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KD (M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KD Err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ka (1/</w:t>
            </w:r>
            <w:proofErr w:type="spellStart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Ms</w:t>
            </w:r>
            <w:proofErr w:type="spellEnd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ka Err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kdis</w:t>
            </w:r>
            <w:proofErr w:type="spellEnd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 xml:space="preserve"> (1/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kdis</w:t>
            </w:r>
            <w:proofErr w:type="spellEnd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 xml:space="preserve"> Error</w:t>
            </w:r>
          </w:p>
        </w:tc>
      </w:tr>
      <w:tr w:rsidR="00023FDC" w:rsidRPr="00A55DE9" w:rsidTr="00F469E9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 xml:space="preserve">mAb </w:t>
            </w: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8G5F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Gect</w:t>
            </w:r>
            <w:proofErr w:type="spellEnd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 xml:space="preserve"> pH8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,01E-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,80E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,87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,57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,88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,02E-06</w:t>
            </w:r>
          </w:p>
        </w:tc>
      </w:tr>
      <w:tr w:rsidR="00023FDC" w:rsidRPr="00A55DE9" w:rsidTr="00F469E9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a</w:t>
            </w: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b 8G5F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Gect</w:t>
            </w:r>
            <w:proofErr w:type="spellEnd"/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 xml:space="preserve"> pH8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7,17E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3,18E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2,39E+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6,64E+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1,72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DC" w:rsidRPr="00A55DE9" w:rsidRDefault="00023FDC" w:rsidP="00F469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 w:rsidRPr="00A55DE9"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  <w:t>5,94E-07</w:t>
            </w:r>
          </w:p>
        </w:tc>
      </w:tr>
    </w:tbl>
    <w:p w:rsidR="00023FDC" w:rsidRDefault="00023FDC" w:rsidP="00023FDC">
      <w:pPr>
        <w:pStyle w:val="SMcaption"/>
      </w:pPr>
    </w:p>
    <w:p w:rsidR="00944C33" w:rsidRDefault="00023FDC">
      <w:bookmarkStart w:id="0" w:name="_GoBack"/>
      <w:bookmarkEnd w:id="0"/>
    </w:p>
    <w:sectPr w:rsidR="00944C33" w:rsidSect="00414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FDC"/>
    <w:rsid w:val="00023FDC"/>
    <w:rsid w:val="001C7390"/>
    <w:rsid w:val="00414FC2"/>
    <w:rsid w:val="0063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357045-D06E-4A9B-82DF-69409F296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FD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023F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023FD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23FDC"/>
  </w:style>
  <w:style w:type="character" w:customStyle="1" w:styleId="Titre1Car">
    <w:name w:val="Titre 1 Car"/>
    <w:basedOn w:val="Policepardfaut"/>
    <w:link w:val="Titre1"/>
    <w:uiPriority w:val="9"/>
    <w:rsid w:val="00023F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ALBERTINI</dc:creator>
  <cp:keywords/>
  <dc:description/>
  <cp:lastModifiedBy>Aurélie ALBERTINI</cp:lastModifiedBy>
  <cp:revision>1</cp:revision>
  <dcterms:created xsi:type="dcterms:W3CDTF">2025-10-16T12:32:00Z</dcterms:created>
  <dcterms:modified xsi:type="dcterms:W3CDTF">2025-10-16T12:32:00Z</dcterms:modified>
</cp:coreProperties>
</file>